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ED1CB" w14:textId="0E596835" w:rsidR="00CE551A" w:rsidRDefault="00A2350B" w:rsidP="00FC0C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35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E0F63" w:rsidRPr="000E0F63">
        <w:rPr>
          <w:rFonts w:ascii="Times New Roman" w:hAnsi="Times New Roman" w:cs="Times New Roman"/>
          <w:b/>
          <w:sz w:val="24"/>
          <w:szCs w:val="24"/>
          <w:lang w:val="en-US"/>
        </w:rPr>
        <w:t>tables and figures.</w:t>
      </w:r>
    </w:p>
    <w:p w14:paraId="7D77312D" w14:textId="3A7A5B2D" w:rsidR="00EC1CD5" w:rsidRPr="009E2FD0" w:rsidRDefault="009E2FD0" w:rsidP="6654B01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9E2F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 xml:space="preserve">Supplementary </w:t>
      </w:r>
      <w:r w:rsidR="3C2E8EBD" w:rsidRPr="009E2F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 xml:space="preserve">Figure </w:t>
      </w:r>
      <w:r w:rsidR="2AE3FC00" w:rsidRPr="009E2F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AU"/>
        </w:rPr>
        <w:t>1</w:t>
      </w:r>
      <w:r w:rsidR="2AE3FC00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:</w:t>
      </w:r>
      <w:r w:rsidR="37417465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r w:rsidR="1D450008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</w:t>
      </w:r>
      <w:r w:rsidR="37417465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udy flow</w:t>
      </w:r>
      <w:r w:rsidR="7560771A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sample selection</w:t>
      </w:r>
    </w:p>
    <w:p w14:paraId="6284ED53" w14:textId="77777777" w:rsidR="0099766F" w:rsidRPr="009E2FD0" w:rsidRDefault="0099766F" w:rsidP="00233840">
      <w:pPr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en-AU"/>
        </w:rPr>
      </w:pPr>
    </w:p>
    <w:p w14:paraId="700534D0" w14:textId="2169AEF4" w:rsidR="00EC1CD5" w:rsidRPr="00A071F1" w:rsidRDefault="00EC1CD5" w:rsidP="00233840">
      <w:pPr>
        <w:spacing w:after="0" w:line="240" w:lineRule="auto"/>
        <w:rPr>
          <w:rFonts w:ascii="Times New Roman" w:eastAsia="Times New Roman" w:hAnsi="Times New Roman" w:cs="Times New Roman"/>
          <w:iCs/>
          <w:color w:val="2E74B5" w:themeColor="accent1" w:themeShade="BF"/>
          <w:sz w:val="24"/>
          <w:szCs w:val="24"/>
          <w:lang w:eastAsia="en-AU"/>
        </w:rPr>
      </w:pPr>
    </w:p>
    <w:p w14:paraId="4667A197" w14:textId="77777777" w:rsidR="005F1260" w:rsidRPr="00A071F1" w:rsidRDefault="005F1260" w:rsidP="000D3B4C">
      <w:pPr>
        <w:keepNext/>
        <w:rPr>
          <w:rFonts w:ascii="Times New Roman" w:hAnsi="Times New Roman" w:cs="Times New Roman"/>
        </w:rPr>
      </w:pPr>
      <w:r w:rsidRPr="00A071F1">
        <w:rPr>
          <w:rFonts w:ascii="Times New Roman" w:hAnsi="Times New Roman" w:cs="Times New Roman"/>
          <w:noProof/>
        </w:rPr>
        <w:drawing>
          <wp:inline distT="0" distB="0" distL="0" distR="0" wp14:anchorId="4BD04047" wp14:editId="550CD939">
            <wp:extent cx="4932072" cy="6964790"/>
            <wp:effectExtent l="0" t="0" r="1905" b="762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625" cy="696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EF513" w14:textId="33625DE3" w:rsidR="005F1260" w:rsidRPr="00A071F1" w:rsidRDefault="00E62039" w:rsidP="00A071F1">
      <w:pPr>
        <w:pStyle w:val="Caption"/>
        <w:spacing w:after="0"/>
        <w:rPr>
          <w:rFonts w:ascii="Times New Roman" w:hAnsi="Times New Roman" w:cs="Times New Roman"/>
          <w:sz w:val="22"/>
          <w:szCs w:val="22"/>
        </w:rPr>
      </w:pPr>
      <w:r w:rsidRPr="00A071F1">
        <w:rPr>
          <w:rFonts w:ascii="Times New Roman" w:hAnsi="Times New Roman" w:cs="Times New Roman"/>
          <w:sz w:val="22"/>
          <w:szCs w:val="22"/>
        </w:rPr>
        <w:t xml:space="preserve">Abbreviations: </w:t>
      </w:r>
      <w:proofErr w:type="spellStart"/>
      <w:r w:rsidRPr="00A071F1">
        <w:rPr>
          <w:rFonts w:ascii="Times New Roman" w:hAnsi="Times New Roman" w:cs="Times New Roman"/>
          <w:sz w:val="22"/>
          <w:szCs w:val="22"/>
        </w:rPr>
        <w:t>QCR</w:t>
      </w:r>
      <w:proofErr w:type="spellEnd"/>
      <w:r w:rsidRPr="00A071F1">
        <w:rPr>
          <w:rFonts w:ascii="Times New Roman" w:hAnsi="Times New Roman" w:cs="Times New Roman"/>
          <w:sz w:val="22"/>
          <w:szCs w:val="22"/>
        </w:rPr>
        <w:t xml:space="preserve"> Queensland Cancer Register; </w:t>
      </w:r>
      <w:proofErr w:type="spellStart"/>
      <w:r w:rsidRPr="00A071F1">
        <w:rPr>
          <w:rFonts w:ascii="Times New Roman" w:hAnsi="Times New Roman" w:cs="Times New Roman"/>
          <w:sz w:val="22"/>
          <w:szCs w:val="22"/>
        </w:rPr>
        <w:t>QHAPDC</w:t>
      </w:r>
      <w:proofErr w:type="spellEnd"/>
      <w:r w:rsidRPr="00A071F1">
        <w:rPr>
          <w:rFonts w:ascii="Times New Roman" w:hAnsi="Times New Roman" w:cs="Times New Roman"/>
          <w:sz w:val="22"/>
          <w:szCs w:val="22"/>
        </w:rPr>
        <w:t xml:space="preserve"> Queensland Hospital Admitted Patient Data Collection; </w:t>
      </w:r>
      <w:proofErr w:type="spellStart"/>
      <w:r w:rsidRPr="00A071F1">
        <w:rPr>
          <w:rFonts w:ascii="Times New Roman" w:hAnsi="Times New Roman" w:cs="Times New Roman"/>
          <w:sz w:val="22"/>
          <w:szCs w:val="22"/>
        </w:rPr>
        <w:t>EDIS</w:t>
      </w:r>
      <w:proofErr w:type="spellEnd"/>
      <w:r w:rsidRPr="00A071F1">
        <w:rPr>
          <w:rFonts w:ascii="Times New Roman" w:hAnsi="Times New Roman" w:cs="Times New Roman"/>
          <w:sz w:val="22"/>
          <w:szCs w:val="22"/>
        </w:rPr>
        <w:t xml:space="preserve"> Emergency department information system, MBS Medicare Benefit</w:t>
      </w:r>
      <w:r w:rsidR="00CB11E8">
        <w:rPr>
          <w:rFonts w:ascii="Times New Roman" w:hAnsi="Times New Roman" w:cs="Times New Roman"/>
          <w:sz w:val="22"/>
          <w:szCs w:val="22"/>
        </w:rPr>
        <w:t>s</w:t>
      </w:r>
      <w:r w:rsidRPr="00A071F1">
        <w:rPr>
          <w:rFonts w:ascii="Times New Roman" w:hAnsi="Times New Roman" w:cs="Times New Roman"/>
          <w:sz w:val="22"/>
          <w:szCs w:val="22"/>
        </w:rPr>
        <w:t xml:space="preserve"> Schedule, PBS Pharmaceutical Benefits </w:t>
      </w:r>
      <w:r w:rsidR="00CB11E8">
        <w:rPr>
          <w:rFonts w:ascii="Times New Roman" w:hAnsi="Times New Roman" w:cs="Times New Roman"/>
          <w:sz w:val="22"/>
          <w:szCs w:val="22"/>
        </w:rPr>
        <w:t>Scheme</w:t>
      </w:r>
      <w:r w:rsidRPr="00A071F1">
        <w:rPr>
          <w:rFonts w:ascii="Times New Roman" w:hAnsi="Times New Roman" w:cs="Times New Roman"/>
          <w:sz w:val="22"/>
          <w:szCs w:val="22"/>
        </w:rPr>
        <w:t>, AYA Adolescent and young adults.</w:t>
      </w:r>
    </w:p>
    <w:p w14:paraId="5513BAF8" w14:textId="77777777" w:rsidR="005F1260" w:rsidRPr="00A071F1" w:rsidRDefault="005F1260" w:rsidP="000D3B4C">
      <w:pPr>
        <w:rPr>
          <w:rFonts w:ascii="Times New Roman" w:hAnsi="Times New Roman" w:cs="Times New Roman"/>
        </w:rPr>
      </w:pPr>
    </w:p>
    <w:p w14:paraId="507801C8" w14:textId="1A013B34" w:rsidR="005F1260" w:rsidRPr="00A071F1" w:rsidRDefault="005F1260" w:rsidP="00FC0C10">
      <w:pPr>
        <w:rPr>
          <w:rFonts w:ascii="Times New Roman" w:hAnsi="Times New Roman" w:cs="Times New Roman"/>
          <w:b/>
          <w:bCs/>
          <w:i/>
          <w:iCs/>
          <w:color w:val="2E74B5" w:themeColor="accent1" w:themeShade="BF"/>
          <w:sz w:val="24"/>
          <w:szCs w:val="24"/>
          <w:lang w:val="en-US"/>
        </w:rPr>
      </w:pPr>
    </w:p>
    <w:p w14:paraId="529A984E" w14:textId="138CD635" w:rsidR="003F5318" w:rsidRPr="009E2FD0" w:rsidRDefault="009E2FD0" w:rsidP="00FC0C1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69FCD7F7"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13639237"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13639237" w:rsidRPr="009E2F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2C88FE9A" w:rsidRPr="009E2FD0">
        <w:rPr>
          <w:rFonts w:ascii="Times New Roman" w:hAnsi="Times New Roman" w:cs="Times New Roman"/>
          <w:color w:val="000000" w:themeColor="text1"/>
        </w:rPr>
        <w:t xml:space="preserve"> </w:t>
      </w:r>
      <w:r w:rsidR="2C88FE9A" w:rsidRPr="009E2F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ming of data analyzed</w:t>
      </w:r>
    </w:p>
    <w:p w14:paraId="6B4BADDB" w14:textId="0298BD0A" w:rsidR="003F5318" w:rsidRPr="00A071F1" w:rsidRDefault="00DD3809" w:rsidP="00FC0C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71F1">
        <w:rPr>
          <w:rFonts w:ascii="Times New Roman" w:eastAsia="Calibri" w:hAnsi="Times New Roman" w:cs="Times New Roman"/>
          <w:noProof/>
        </w:rPr>
        <w:drawing>
          <wp:inline distT="0" distB="0" distL="0" distR="0" wp14:anchorId="3898EACC" wp14:editId="3EE8AB89">
            <wp:extent cx="5731510" cy="2567209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7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DC483" w14:textId="77777777" w:rsidR="0038763F" w:rsidRPr="00A071F1" w:rsidRDefault="0038763F" w:rsidP="0038763F">
      <w:pPr>
        <w:rPr>
          <w:rFonts w:ascii="Times New Roman" w:hAnsi="Times New Roman" w:cs="Times New Roman"/>
          <w:lang w:val="en-US"/>
        </w:rPr>
      </w:pPr>
    </w:p>
    <w:p w14:paraId="6CC7CE23" w14:textId="77777777" w:rsidR="0038763F" w:rsidRPr="00A071F1" w:rsidRDefault="0038763F" w:rsidP="003876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7127BE" w14:textId="665B75DC" w:rsidR="0038763F" w:rsidRPr="009E2FD0" w:rsidRDefault="009E2FD0" w:rsidP="6654B01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58A0C927"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4E38B9" w:rsidRPr="009E2F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="39B1FCB9" w:rsidRPr="009E2F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 </w:t>
      </w:r>
      <w:r w:rsidR="39B1FCB9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Mean (SD) </w:t>
      </w:r>
      <w:r w:rsidR="5710AA3E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nnual </w:t>
      </w:r>
      <w:r w:rsidR="39B1FCB9" w:rsidRPr="009E2FD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osts per person per year in the long-term phase of care by chronic health condition (N=11554).</w:t>
      </w:r>
    </w:p>
    <w:p w14:paraId="440E6DE7" w14:textId="77777777" w:rsidR="0038763F" w:rsidRPr="00A071F1" w:rsidRDefault="0038763F" w:rsidP="0038763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F75B5"/>
          <w:sz w:val="24"/>
          <w:szCs w:val="24"/>
          <w:lang w:eastAsia="en-AU"/>
        </w:rPr>
      </w:pPr>
    </w:p>
    <w:tbl>
      <w:tblPr>
        <w:tblW w:w="9546" w:type="dxa"/>
        <w:tblLook w:val="04A0" w:firstRow="1" w:lastRow="0" w:firstColumn="1" w:lastColumn="0" w:noHBand="0" w:noVBand="1"/>
      </w:tblPr>
      <w:tblGrid>
        <w:gridCol w:w="2544"/>
        <w:gridCol w:w="766"/>
        <w:gridCol w:w="960"/>
        <w:gridCol w:w="960"/>
        <w:gridCol w:w="1100"/>
        <w:gridCol w:w="1900"/>
        <w:gridCol w:w="1316"/>
      </w:tblGrid>
      <w:tr w:rsidR="0038763F" w:rsidRPr="00A071F1" w14:paraId="3B87E8B7" w14:textId="77777777" w:rsidTr="009044C4">
        <w:trPr>
          <w:trHeight w:val="315"/>
        </w:trPr>
        <w:tc>
          <w:tcPr>
            <w:tcW w:w="2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1480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DITIO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6DAE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9DBA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C99A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FB66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50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6BD2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QR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2331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m</w:t>
            </w:r>
          </w:p>
        </w:tc>
      </w:tr>
      <w:tr w:rsidR="0038763F" w:rsidRPr="00A071F1" w14:paraId="602F5970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D1E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ronic kidney disea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388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702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6,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0FF5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0,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7BD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5,8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06A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1 - $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8BC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660,707</w:t>
            </w:r>
          </w:p>
        </w:tc>
      </w:tr>
      <w:tr w:rsidR="0038763F" w:rsidRPr="00A071F1" w14:paraId="252E53DE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91A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hizophreni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500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093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2,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1D7F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7,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FA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0,4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E06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 - $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A7AD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,004,753</w:t>
            </w:r>
          </w:p>
        </w:tc>
      </w:tr>
      <w:tr w:rsidR="0038763F" w:rsidRPr="00A071F1" w14:paraId="209E75E2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3214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pileps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695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BC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2,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D6B4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7,2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7236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9,8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BA5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9 - $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476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303,197</w:t>
            </w:r>
          </w:p>
        </w:tc>
      </w:tr>
      <w:tr w:rsidR="0038763F" w:rsidRPr="00A071F1" w14:paraId="0B929911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20B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alys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D31F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214E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2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8D66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2,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04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9,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D21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33 - $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84F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557,939</w:t>
            </w:r>
          </w:p>
        </w:tc>
      </w:tr>
      <w:tr w:rsidR="0038763F" w:rsidRPr="00A071F1" w14:paraId="51EAC40A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D6E7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rt fail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876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7B7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1,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0F3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8,7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591B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6,3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ECD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2 - $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843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,402,368</w:t>
            </w:r>
          </w:p>
        </w:tc>
      </w:tr>
      <w:tr w:rsidR="0038763F" w:rsidRPr="00A071F1" w14:paraId="3719DE18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DA8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steoporosi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0B1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E42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6,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32D7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6,7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50E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7,1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7B6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 - $2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AA0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53,268</w:t>
            </w:r>
          </w:p>
        </w:tc>
      </w:tr>
      <w:tr w:rsidR="0038763F" w:rsidRPr="00A071F1" w14:paraId="03FF9B0E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CC2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hn's disea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79A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2CA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4,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30A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9,4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097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5,3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F0B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8 - $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00F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854,736</w:t>
            </w:r>
          </w:p>
        </w:tc>
      </w:tr>
      <w:tr w:rsidR="0038763F" w:rsidRPr="00A071F1" w14:paraId="2CD86149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261F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2C0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39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4,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1E0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32,0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82E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5,3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354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1824 - $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6674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5,425,562</w:t>
            </w:r>
          </w:p>
        </w:tc>
      </w:tr>
      <w:tr w:rsidR="0038763F" w:rsidRPr="00A071F1" w14:paraId="5D33DECF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EBA4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pres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95F2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48F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4,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560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2,4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E6E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7,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189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9 - $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ADE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4,314,980</w:t>
            </w:r>
          </w:p>
        </w:tc>
      </w:tr>
      <w:tr w:rsidR="0038763F" w:rsidRPr="00A071F1" w14:paraId="3F907727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2D4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th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A83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F9C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1,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4A1C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6,3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DC2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4,4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E0B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 - $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2A4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117,251</w:t>
            </w:r>
          </w:p>
        </w:tc>
      </w:tr>
      <w:tr w:rsidR="0038763F" w:rsidRPr="00A071F1" w14:paraId="6F954542" w14:textId="77777777" w:rsidTr="009044C4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EA76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BCC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D2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8,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C5BF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2,3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0C9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4,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F509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8 - $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831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890,860</w:t>
            </w:r>
          </w:p>
        </w:tc>
      </w:tr>
      <w:tr w:rsidR="0038763F" w:rsidRPr="00A071F1" w14:paraId="3813DC04" w14:textId="77777777" w:rsidTr="009044C4">
        <w:trPr>
          <w:trHeight w:val="315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DD6D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8088" w14:textId="77777777" w:rsidR="0038763F" w:rsidRPr="00A071F1" w:rsidRDefault="0038763F" w:rsidP="00904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A464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6,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7902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9,0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EBB1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2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8DFC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$970 - $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EE96" w14:textId="77777777" w:rsidR="0038763F" w:rsidRPr="00A071F1" w:rsidRDefault="0038763F" w:rsidP="00904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78,500,000</w:t>
            </w:r>
          </w:p>
        </w:tc>
      </w:tr>
      <w:tr w:rsidR="0038763F" w:rsidRPr="00A071F1" w14:paraId="4116A8AE" w14:textId="77777777" w:rsidTr="009044C4">
        <w:trPr>
          <w:trHeight w:val="315"/>
        </w:trPr>
        <w:tc>
          <w:tcPr>
            <w:tcW w:w="954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C521A" w14:textId="77777777" w:rsidR="0038763F" w:rsidRPr="00A071F1" w:rsidRDefault="0038763F" w:rsidP="009044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071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nalysis sample includes long-term survivors with a hospitalisation.</w:t>
            </w:r>
          </w:p>
        </w:tc>
      </w:tr>
    </w:tbl>
    <w:p w14:paraId="1D51F128" w14:textId="77777777" w:rsidR="0038763F" w:rsidRPr="00A071F1" w:rsidRDefault="0038763F" w:rsidP="0038763F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AU"/>
        </w:rPr>
      </w:pPr>
    </w:p>
    <w:p w14:paraId="6B9D4C1E" w14:textId="77777777" w:rsidR="0038763F" w:rsidRPr="00A071F1" w:rsidRDefault="0038763F" w:rsidP="003876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7E0AC5" w14:textId="77777777" w:rsidR="0038763F" w:rsidRPr="00A071F1" w:rsidRDefault="0038763F" w:rsidP="0038763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2DF136" w14:textId="77777777" w:rsidR="009E4491" w:rsidRPr="0038763F" w:rsidRDefault="009E4491" w:rsidP="00AA78B5">
      <w:pPr>
        <w:spacing w:after="0" w:line="240" w:lineRule="auto"/>
        <w:rPr>
          <w:rFonts w:ascii="Times New Roman" w:eastAsia="Times New Roman" w:hAnsi="Times New Roman" w:cs="Times New Roman"/>
          <w:iCs/>
          <w:color w:val="2E74B5" w:themeColor="accent1" w:themeShade="BF"/>
          <w:sz w:val="24"/>
          <w:szCs w:val="24"/>
          <w:lang w:eastAsia="en-AU"/>
        </w:rPr>
      </w:pPr>
    </w:p>
    <w:sectPr w:rsidR="009E4491" w:rsidRPr="0038763F" w:rsidSect="00997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8C13D" w14:textId="77777777" w:rsidR="007B07CB" w:rsidRDefault="007B07CB" w:rsidP="000611FE">
      <w:pPr>
        <w:spacing w:after="0" w:line="240" w:lineRule="auto"/>
      </w:pPr>
      <w:r>
        <w:separator/>
      </w:r>
    </w:p>
  </w:endnote>
  <w:endnote w:type="continuationSeparator" w:id="0">
    <w:p w14:paraId="3FBD5D62" w14:textId="77777777" w:rsidR="007B07CB" w:rsidRDefault="007B07CB" w:rsidP="00061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24B47" w14:textId="77777777" w:rsidR="007B07CB" w:rsidRDefault="007B07CB" w:rsidP="000611FE">
      <w:pPr>
        <w:spacing w:after="0" w:line="240" w:lineRule="auto"/>
      </w:pPr>
      <w:r>
        <w:separator/>
      </w:r>
    </w:p>
  </w:footnote>
  <w:footnote w:type="continuationSeparator" w:id="0">
    <w:p w14:paraId="0EC04A9B" w14:textId="77777777" w:rsidR="007B07CB" w:rsidRDefault="007B07CB" w:rsidP="000611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347B3"/>
    <w:multiLevelType w:val="hybridMultilevel"/>
    <w:tmpl w:val="426A55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C6266"/>
    <w:multiLevelType w:val="hybridMultilevel"/>
    <w:tmpl w:val="530201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6787A"/>
    <w:multiLevelType w:val="hybridMultilevel"/>
    <w:tmpl w:val="CD828B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52B52"/>
    <w:multiLevelType w:val="hybridMultilevel"/>
    <w:tmpl w:val="5794246A"/>
    <w:lvl w:ilvl="0" w:tplc="6C800B0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497F45"/>
    <w:multiLevelType w:val="hybridMultilevel"/>
    <w:tmpl w:val="B6C082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686E0A"/>
    <w:multiLevelType w:val="hybridMultilevel"/>
    <w:tmpl w:val="F0AA377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13665E"/>
    <w:multiLevelType w:val="hybridMultilevel"/>
    <w:tmpl w:val="52AAB0C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F55"/>
    <w:rsid w:val="00010C0C"/>
    <w:rsid w:val="00016AE5"/>
    <w:rsid w:val="000268AE"/>
    <w:rsid w:val="00055821"/>
    <w:rsid w:val="000611FE"/>
    <w:rsid w:val="00070EEC"/>
    <w:rsid w:val="00071E76"/>
    <w:rsid w:val="000804DD"/>
    <w:rsid w:val="000B7433"/>
    <w:rsid w:val="000C7B71"/>
    <w:rsid w:val="000D3B4C"/>
    <w:rsid w:val="000E0F63"/>
    <w:rsid w:val="000E62E5"/>
    <w:rsid w:val="000F17C5"/>
    <w:rsid w:val="00104913"/>
    <w:rsid w:val="001131F2"/>
    <w:rsid w:val="001269FB"/>
    <w:rsid w:val="0013395D"/>
    <w:rsid w:val="00147AB4"/>
    <w:rsid w:val="00155EA5"/>
    <w:rsid w:val="0016640A"/>
    <w:rsid w:val="00175EF6"/>
    <w:rsid w:val="00177DBB"/>
    <w:rsid w:val="0018196B"/>
    <w:rsid w:val="00185011"/>
    <w:rsid w:val="001B4E88"/>
    <w:rsid w:val="001E3DF1"/>
    <w:rsid w:val="001E629F"/>
    <w:rsid w:val="001F333C"/>
    <w:rsid w:val="001F660B"/>
    <w:rsid w:val="00220DC8"/>
    <w:rsid w:val="00226A36"/>
    <w:rsid w:val="00233359"/>
    <w:rsid w:val="00233840"/>
    <w:rsid w:val="00234F27"/>
    <w:rsid w:val="002360C0"/>
    <w:rsid w:val="00262B63"/>
    <w:rsid w:val="002747D4"/>
    <w:rsid w:val="00281DC5"/>
    <w:rsid w:val="002A08EC"/>
    <w:rsid w:val="002A0F4C"/>
    <w:rsid w:val="002B5599"/>
    <w:rsid w:val="00313D79"/>
    <w:rsid w:val="003517B5"/>
    <w:rsid w:val="003652ED"/>
    <w:rsid w:val="00365A2E"/>
    <w:rsid w:val="00367662"/>
    <w:rsid w:val="003718DA"/>
    <w:rsid w:val="0038763F"/>
    <w:rsid w:val="003A67B5"/>
    <w:rsid w:val="003B1FA4"/>
    <w:rsid w:val="003D3FFB"/>
    <w:rsid w:val="003E0E0B"/>
    <w:rsid w:val="003F0745"/>
    <w:rsid w:val="003F0A42"/>
    <w:rsid w:val="003F5318"/>
    <w:rsid w:val="00447051"/>
    <w:rsid w:val="004927AA"/>
    <w:rsid w:val="004A2F3F"/>
    <w:rsid w:val="004B0E83"/>
    <w:rsid w:val="004D0877"/>
    <w:rsid w:val="004E38B9"/>
    <w:rsid w:val="004F3060"/>
    <w:rsid w:val="004F7D3C"/>
    <w:rsid w:val="00502CB5"/>
    <w:rsid w:val="00533692"/>
    <w:rsid w:val="00582ECF"/>
    <w:rsid w:val="00584EA6"/>
    <w:rsid w:val="00587613"/>
    <w:rsid w:val="005928C1"/>
    <w:rsid w:val="005A542F"/>
    <w:rsid w:val="005B0546"/>
    <w:rsid w:val="005C1860"/>
    <w:rsid w:val="005C1EAD"/>
    <w:rsid w:val="005C5115"/>
    <w:rsid w:val="005C568A"/>
    <w:rsid w:val="005D5726"/>
    <w:rsid w:val="005F1260"/>
    <w:rsid w:val="00633559"/>
    <w:rsid w:val="00636173"/>
    <w:rsid w:val="00636298"/>
    <w:rsid w:val="00637C4C"/>
    <w:rsid w:val="00646184"/>
    <w:rsid w:val="00647B7C"/>
    <w:rsid w:val="006529DB"/>
    <w:rsid w:val="00670FCB"/>
    <w:rsid w:val="00672BAC"/>
    <w:rsid w:val="006938E7"/>
    <w:rsid w:val="006A4A92"/>
    <w:rsid w:val="006C314B"/>
    <w:rsid w:val="006C6307"/>
    <w:rsid w:val="006D438A"/>
    <w:rsid w:val="006D4F51"/>
    <w:rsid w:val="006F7F75"/>
    <w:rsid w:val="007059A1"/>
    <w:rsid w:val="00723FA8"/>
    <w:rsid w:val="00741A52"/>
    <w:rsid w:val="00773023"/>
    <w:rsid w:val="00786F47"/>
    <w:rsid w:val="00790C78"/>
    <w:rsid w:val="00791521"/>
    <w:rsid w:val="007B07CB"/>
    <w:rsid w:val="00807437"/>
    <w:rsid w:val="008212AD"/>
    <w:rsid w:val="00832A43"/>
    <w:rsid w:val="00843626"/>
    <w:rsid w:val="00844A76"/>
    <w:rsid w:val="008464B5"/>
    <w:rsid w:val="008660D4"/>
    <w:rsid w:val="00876310"/>
    <w:rsid w:val="00876BA1"/>
    <w:rsid w:val="008809D2"/>
    <w:rsid w:val="00880D93"/>
    <w:rsid w:val="00882C35"/>
    <w:rsid w:val="008A50B9"/>
    <w:rsid w:val="008D69D5"/>
    <w:rsid w:val="008E0CA2"/>
    <w:rsid w:val="008F68BD"/>
    <w:rsid w:val="0090100F"/>
    <w:rsid w:val="009168F4"/>
    <w:rsid w:val="0091697C"/>
    <w:rsid w:val="00923BDA"/>
    <w:rsid w:val="00955C8A"/>
    <w:rsid w:val="0095701F"/>
    <w:rsid w:val="009717D9"/>
    <w:rsid w:val="00985CDE"/>
    <w:rsid w:val="009967E4"/>
    <w:rsid w:val="0099766F"/>
    <w:rsid w:val="009B0058"/>
    <w:rsid w:val="009B4C5E"/>
    <w:rsid w:val="009B519D"/>
    <w:rsid w:val="009C20C4"/>
    <w:rsid w:val="009C27CC"/>
    <w:rsid w:val="009C29D5"/>
    <w:rsid w:val="009C5E66"/>
    <w:rsid w:val="009E2FD0"/>
    <w:rsid w:val="009E4491"/>
    <w:rsid w:val="009F4C8D"/>
    <w:rsid w:val="00A04F29"/>
    <w:rsid w:val="00A071F1"/>
    <w:rsid w:val="00A2350B"/>
    <w:rsid w:val="00A241D8"/>
    <w:rsid w:val="00A321E7"/>
    <w:rsid w:val="00A45220"/>
    <w:rsid w:val="00A46B94"/>
    <w:rsid w:val="00A50FF4"/>
    <w:rsid w:val="00A711F7"/>
    <w:rsid w:val="00A74203"/>
    <w:rsid w:val="00AA78B5"/>
    <w:rsid w:val="00AB1FE5"/>
    <w:rsid w:val="00AD4291"/>
    <w:rsid w:val="00B03F55"/>
    <w:rsid w:val="00B3671E"/>
    <w:rsid w:val="00B4391E"/>
    <w:rsid w:val="00B7787F"/>
    <w:rsid w:val="00B92FCE"/>
    <w:rsid w:val="00BB4461"/>
    <w:rsid w:val="00BE0E5F"/>
    <w:rsid w:val="00BE1473"/>
    <w:rsid w:val="00BE1942"/>
    <w:rsid w:val="00C11DD7"/>
    <w:rsid w:val="00C14547"/>
    <w:rsid w:val="00C34685"/>
    <w:rsid w:val="00C5094B"/>
    <w:rsid w:val="00C73636"/>
    <w:rsid w:val="00C75009"/>
    <w:rsid w:val="00C75902"/>
    <w:rsid w:val="00C95734"/>
    <w:rsid w:val="00CB11E8"/>
    <w:rsid w:val="00CB333D"/>
    <w:rsid w:val="00CC0062"/>
    <w:rsid w:val="00CE551A"/>
    <w:rsid w:val="00D04B18"/>
    <w:rsid w:val="00D13483"/>
    <w:rsid w:val="00D70201"/>
    <w:rsid w:val="00D71670"/>
    <w:rsid w:val="00D83DF4"/>
    <w:rsid w:val="00D85473"/>
    <w:rsid w:val="00D92A49"/>
    <w:rsid w:val="00D92CF4"/>
    <w:rsid w:val="00D9774F"/>
    <w:rsid w:val="00DD3809"/>
    <w:rsid w:val="00DE2EA8"/>
    <w:rsid w:val="00E133CB"/>
    <w:rsid w:val="00E426EF"/>
    <w:rsid w:val="00E43A04"/>
    <w:rsid w:val="00E456A2"/>
    <w:rsid w:val="00E62039"/>
    <w:rsid w:val="00E66787"/>
    <w:rsid w:val="00E7358F"/>
    <w:rsid w:val="00EA2D4C"/>
    <w:rsid w:val="00EC1CD5"/>
    <w:rsid w:val="00ED5D1A"/>
    <w:rsid w:val="00EE11C4"/>
    <w:rsid w:val="00F128D3"/>
    <w:rsid w:val="00F20B18"/>
    <w:rsid w:val="00F21835"/>
    <w:rsid w:val="00F35A74"/>
    <w:rsid w:val="00F46672"/>
    <w:rsid w:val="00F52D95"/>
    <w:rsid w:val="00F64AB9"/>
    <w:rsid w:val="00F70BDE"/>
    <w:rsid w:val="00F93738"/>
    <w:rsid w:val="00FC06D9"/>
    <w:rsid w:val="00FC0C10"/>
    <w:rsid w:val="00FD1B23"/>
    <w:rsid w:val="00FE59C0"/>
    <w:rsid w:val="00FF6B60"/>
    <w:rsid w:val="025E42E7"/>
    <w:rsid w:val="02FBDB3D"/>
    <w:rsid w:val="1047AAC1"/>
    <w:rsid w:val="13639237"/>
    <w:rsid w:val="194B1E3A"/>
    <w:rsid w:val="1C351D21"/>
    <w:rsid w:val="1D450008"/>
    <w:rsid w:val="2AE3FC00"/>
    <w:rsid w:val="2B015857"/>
    <w:rsid w:val="2C88FE9A"/>
    <w:rsid w:val="37417465"/>
    <w:rsid w:val="37C9EE8A"/>
    <w:rsid w:val="39B1FCB9"/>
    <w:rsid w:val="3C2E8EBD"/>
    <w:rsid w:val="5710AA3E"/>
    <w:rsid w:val="58A0C927"/>
    <w:rsid w:val="65099810"/>
    <w:rsid w:val="6654B01E"/>
    <w:rsid w:val="69FCD7F7"/>
    <w:rsid w:val="7560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5EB3"/>
  <w15:chartTrackingRefBased/>
  <w15:docId w15:val="{4E5B0771-B48F-4C0C-9753-2F51105A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1FE"/>
  </w:style>
  <w:style w:type="paragraph" w:styleId="Footer">
    <w:name w:val="footer"/>
    <w:basedOn w:val="Normal"/>
    <w:link w:val="FooterChar"/>
    <w:uiPriority w:val="99"/>
    <w:unhideWhenUsed/>
    <w:rsid w:val="000611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1FE"/>
  </w:style>
  <w:style w:type="table" w:styleId="TableGrid">
    <w:name w:val="Table Grid"/>
    <w:basedOn w:val="TableNormal"/>
    <w:uiPriority w:val="39"/>
    <w:rsid w:val="0013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07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0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E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E0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E5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F5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582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F12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4F983-DF4B-4DF2-9B61-35D1623B6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x Institute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Doreen Nabukalu</cp:lastModifiedBy>
  <cp:revision>8</cp:revision>
  <dcterms:created xsi:type="dcterms:W3CDTF">2025-05-01T01:32:00Z</dcterms:created>
  <dcterms:modified xsi:type="dcterms:W3CDTF">2025-09-14T04:14:00Z</dcterms:modified>
</cp:coreProperties>
</file>